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160A3" w14:textId="7A2D7B51" w:rsidR="00011ABB" w:rsidRPr="00387578" w:rsidRDefault="00D908EA" w:rsidP="00011ABB">
      <w:pPr>
        <w:spacing w:line="360" w:lineRule="auto"/>
        <w:rPr>
          <w:rFonts w:ascii="Times New Roman" w:hAnsi="Times New Roman" w:cs="Times New Roman"/>
        </w:rPr>
      </w:pPr>
      <w:r w:rsidRPr="00387578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011ABB" w:rsidRPr="00387578">
        <w:rPr>
          <w:rFonts w:ascii="Times New Roman" w:hAnsi="Times New Roman" w:cs="Times New Roman"/>
          <w:b/>
        </w:rPr>
        <w:t>Table</w:t>
      </w:r>
      <w:r w:rsidR="00011ABB" w:rsidRPr="00387578">
        <w:rPr>
          <w:rFonts w:ascii="Times New Roman" w:hAnsi="Times New Roman" w:cs="Times New Roman"/>
        </w:rPr>
        <w:tab/>
        <w:t>Pearson’s correlation coefficients (</w:t>
      </w:r>
      <w:r w:rsidR="00011ABB" w:rsidRPr="00387578">
        <w:rPr>
          <w:rFonts w:ascii="Cambria Math" w:eastAsia="Cambria Math" w:hAnsi="Cambria Math" w:cs="Cambria Math"/>
        </w:rPr>
        <w:t>𝑟</w:t>
      </w:r>
      <w:r w:rsidR="00011ABB" w:rsidRPr="00387578">
        <w:rPr>
          <w:rFonts w:ascii="Times New Roman" w:hAnsi="Times New Roman" w:cs="Times New Roman"/>
        </w:rPr>
        <w:t xml:space="preserve">) between soil samples collected from the rhizospheres of three </w:t>
      </w:r>
      <w:r w:rsidR="00011ABB" w:rsidRPr="00387578">
        <w:rPr>
          <w:rFonts w:ascii="Times New Roman" w:hAnsi="Times New Roman" w:cs="Times New Roman"/>
          <w:i/>
        </w:rPr>
        <w:t>B. sacra</w:t>
      </w:r>
      <w:r w:rsidR="00011ABB" w:rsidRPr="00387578">
        <w:rPr>
          <w:rFonts w:ascii="Times New Roman" w:hAnsi="Times New Roman" w:cs="Times New Roman"/>
        </w:rPr>
        <w:t xml:space="preserve"> populations</w:t>
      </w:r>
    </w:p>
    <w:tbl>
      <w:tblPr>
        <w:tblW w:w="1426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706"/>
        <w:gridCol w:w="1653"/>
        <w:gridCol w:w="1249"/>
        <w:gridCol w:w="1300"/>
        <w:gridCol w:w="1300"/>
        <w:gridCol w:w="1300"/>
      </w:tblGrid>
      <w:tr w:rsidR="00011ABB" w:rsidRPr="00387578" w14:paraId="080B76B0" w14:textId="77777777" w:rsidTr="00231837">
        <w:trPr>
          <w:trHeight w:val="550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FBC7" w14:textId="77777777" w:rsidR="00011ABB" w:rsidRPr="00387578" w:rsidRDefault="00011ABB" w:rsidP="0023183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87578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FC54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Clay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FE2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Sand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B1E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Silt (%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B0DF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Bulk density (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345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Organic matter (%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41C5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Textur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18E1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EC (dS m−1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425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B0FB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color w:val="000000"/>
              </w:rPr>
              <w:t>Nitrates (mg/L)</w:t>
            </w:r>
          </w:p>
        </w:tc>
      </w:tr>
      <w:tr w:rsidR="00011ABB" w:rsidRPr="00387578" w14:paraId="60D668F5" w14:textId="77777777" w:rsidTr="00231837">
        <w:trPr>
          <w:trHeight w:val="300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E7D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Clay (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51BC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6918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A8B8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5D01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D81E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A7D4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3AF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8F8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60E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3B2DB242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C857B5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Sand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86CA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995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D0C2C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8D51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FF3BCC8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49E0DF1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E897C64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5D7C1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2CF45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660D5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658C21A6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31C508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Silt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996D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85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BB8FA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99748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41B9F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584839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7B84597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3528B9E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31D76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E3BBF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6B5E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5A359B10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BF3BDE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Bulk density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88C79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998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1E41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99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7E993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843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4A86E1D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C9533D6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2F288C4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56999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0D46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01D6B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7C34A02C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58AA521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Organic matter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DC78B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5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CF032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97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779B2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04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AB458BC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507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3BD118C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756D4E5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20F0A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7AECE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9C2D8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0FE1EBAC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9F1BD2C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Text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3028D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3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58C3A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88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15EF8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168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835180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3224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7E78668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631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81C10A9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7E4D0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1A2A1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8D4A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6DC2C572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91AEE6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EC (dS m−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8420D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5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AD0C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89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74265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276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DFB051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4736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1FE37FD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702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0B6C473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961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B139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B815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CD060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1ABB" w:rsidRPr="00387578" w14:paraId="4874B564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41D86B2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5443D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854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D7AF6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98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FE033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750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8F8D4B4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89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D04BE8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351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7A0D2EC8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05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8994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2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D24EA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E02F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1ABB" w:rsidRPr="00387578" w14:paraId="4CAFFE21" w14:textId="77777777" w:rsidTr="00231837">
        <w:trPr>
          <w:trHeight w:val="30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05F9A3D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Nitrates (mg/L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CF8FE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79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8F227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-0.98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E9FC0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725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6D383EF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833*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B7932FA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312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3A581C8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79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08AEF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81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EABEC" w14:textId="77777777" w:rsidR="00011ABB" w:rsidRPr="00387578" w:rsidRDefault="00011ABB" w:rsidP="002318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0.99994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63FF1" w14:textId="77777777" w:rsidR="00011ABB" w:rsidRPr="00387578" w:rsidRDefault="00011ABB" w:rsidP="0023183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75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16B52250" w14:textId="77777777" w:rsidR="00011ABB" w:rsidRPr="005B0AD5" w:rsidRDefault="00011ABB" w:rsidP="00011ABB">
      <w:pPr>
        <w:spacing w:line="360" w:lineRule="auto"/>
        <w:rPr>
          <w:rFonts w:ascii="Times New Roman" w:hAnsi="Times New Roman" w:cs="Times New Roman"/>
        </w:rPr>
      </w:pPr>
      <w:r w:rsidRPr="00387578">
        <w:rPr>
          <w:rFonts w:ascii="Times New Roman" w:hAnsi="Times New Roman" w:cs="Times New Roman"/>
        </w:rPr>
        <w:t xml:space="preserve">* = P&lt;0.05; ** = P&lt;0.001; The two-tailed parametric </w:t>
      </w:r>
      <w:r w:rsidRPr="00387578">
        <w:rPr>
          <w:rFonts w:ascii="Cambria Math" w:eastAsia="Cambria Math" w:hAnsi="Cambria Math" w:cs="Cambria Math"/>
        </w:rPr>
        <w:t>𝑡</w:t>
      </w:r>
      <w:r w:rsidRPr="00387578">
        <w:rPr>
          <w:rFonts w:ascii="Times New Roman" w:hAnsi="Times New Roman" w:cs="Times New Roman"/>
        </w:rPr>
        <w:t>-test was performed to investigate the significance differences in the three populations</w:t>
      </w:r>
      <w:r>
        <w:rPr>
          <w:rFonts w:ascii="Times New Roman" w:hAnsi="Times New Roman" w:cs="Times New Roman"/>
        </w:rPr>
        <w:t xml:space="preserve"> </w:t>
      </w:r>
    </w:p>
    <w:p w14:paraId="0027B898" w14:textId="77777777" w:rsidR="00011ABB" w:rsidRDefault="00011ABB" w:rsidP="008C4886">
      <w:pPr>
        <w:spacing w:line="360" w:lineRule="auto"/>
        <w:rPr>
          <w:rFonts w:ascii="Times New Roman" w:hAnsi="Times New Roman" w:cs="Times New Roman"/>
          <w:b/>
        </w:rPr>
      </w:pPr>
    </w:p>
    <w:sectPr w:rsidR="00011ABB" w:rsidSect="00387578">
      <w:pgSz w:w="16840" w:h="11900" w:orient="landscape"/>
      <w:pgMar w:top="99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D3"/>
    <w:rsid w:val="00011ABB"/>
    <w:rsid w:val="00022A1B"/>
    <w:rsid w:val="00030CFC"/>
    <w:rsid w:val="00077DE0"/>
    <w:rsid w:val="000C14B7"/>
    <w:rsid w:val="000D02FC"/>
    <w:rsid w:val="000D6271"/>
    <w:rsid w:val="000F637C"/>
    <w:rsid w:val="001102B6"/>
    <w:rsid w:val="00122427"/>
    <w:rsid w:val="001460D3"/>
    <w:rsid w:val="0019196C"/>
    <w:rsid w:val="001C5282"/>
    <w:rsid w:val="001E6A15"/>
    <w:rsid w:val="001F07DC"/>
    <w:rsid w:val="001F335A"/>
    <w:rsid w:val="001F7136"/>
    <w:rsid w:val="0021079D"/>
    <w:rsid w:val="0022797E"/>
    <w:rsid w:val="00243979"/>
    <w:rsid w:val="00247F44"/>
    <w:rsid w:val="002D4F1F"/>
    <w:rsid w:val="002E22D5"/>
    <w:rsid w:val="003730ED"/>
    <w:rsid w:val="00385522"/>
    <w:rsid w:val="00387578"/>
    <w:rsid w:val="003A3049"/>
    <w:rsid w:val="0040343C"/>
    <w:rsid w:val="00417D7C"/>
    <w:rsid w:val="00426574"/>
    <w:rsid w:val="00452268"/>
    <w:rsid w:val="004928BA"/>
    <w:rsid w:val="004975D2"/>
    <w:rsid w:val="004C573A"/>
    <w:rsid w:val="004D5D36"/>
    <w:rsid w:val="00506063"/>
    <w:rsid w:val="0051373D"/>
    <w:rsid w:val="00515D0B"/>
    <w:rsid w:val="005219F9"/>
    <w:rsid w:val="00542BC9"/>
    <w:rsid w:val="005557D3"/>
    <w:rsid w:val="0059353F"/>
    <w:rsid w:val="005C5C6B"/>
    <w:rsid w:val="005E182C"/>
    <w:rsid w:val="0062606B"/>
    <w:rsid w:val="00631AA4"/>
    <w:rsid w:val="0064137D"/>
    <w:rsid w:val="0068766A"/>
    <w:rsid w:val="006954D2"/>
    <w:rsid w:val="006A0032"/>
    <w:rsid w:val="006B0BCB"/>
    <w:rsid w:val="006D0574"/>
    <w:rsid w:val="006D6C2A"/>
    <w:rsid w:val="00714298"/>
    <w:rsid w:val="00737DE1"/>
    <w:rsid w:val="0077293A"/>
    <w:rsid w:val="00777B3A"/>
    <w:rsid w:val="00815A11"/>
    <w:rsid w:val="00817EE7"/>
    <w:rsid w:val="00825664"/>
    <w:rsid w:val="00840864"/>
    <w:rsid w:val="00846623"/>
    <w:rsid w:val="00846B57"/>
    <w:rsid w:val="008A32FF"/>
    <w:rsid w:val="008C4886"/>
    <w:rsid w:val="008D7065"/>
    <w:rsid w:val="00910F5C"/>
    <w:rsid w:val="0095031F"/>
    <w:rsid w:val="00964219"/>
    <w:rsid w:val="0097387E"/>
    <w:rsid w:val="009875AD"/>
    <w:rsid w:val="009927E7"/>
    <w:rsid w:val="009C4D3F"/>
    <w:rsid w:val="00A05DE8"/>
    <w:rsid w:val="00AA71CC"/>
    <w:rsid w:val="00AC183A"/>
    <w:rsid w:val="00AE5665"/>
    <w:rsid w:val="00B26CAD"/>
    <w:rsid w:val="00B45202"/>
    <w:rsid w:val="00B637AE"/>
    <w:rsid w:val="00B6453C"/>
    <w:rsid w:val="00B93461"/>
    <w:rsid w:val="00B97F87"/>
    <w:rsid w:val="00BF43CE"/>
    <w:rsid w:val="00C10EF3"/>
    <w:rsid w:val="00C17343"/>
    <w:rsid w:val="00C2322A"/>
    <w:rsid w:val="00C232CC"/>
    <w:rsid w:val="00C34F8F"/>
    <w:rsid w:val="00C4401D"/>
    <w:rsid w:val="00C478E6"/>
    <w:rsid w:val="00C64D3D"/>
    <w:rsid w:val="00C715D8"/>
    <w:rsid w:val="00CB45D0"/>
    <w:rsid w:val="00CB7FD0"/>
    <w:rsid w:val="00CC5B0A"/>
    <w:rsid w:val="00CD06D0"/>
    <w:rsid w:val="00CE4740"/>
    <w:rsid w:val="00CF52E9"/>
    <w:rsid w:val="00D04097"/>
    <w:rsid w:val="00D0733C"/>
    <w:rsid w:val="00D20E92"/>
    <w:rsid w:val="00D31480"/>
    <w:rsid w:val="00D4140F"/>
    <w:rsid w:val="00D635A7"/>
    <w:rsid w:val="00D907E4"/>
    <w:rsid w:val="00D908EA"/>
    <w:rsid w:val="00D943A6"/>
    <w:rsid w:val="00E10C25"/>
    <w:rsid w:val="00E10E38"/>
    <w:rsid w:val="00E62A31"/>
    <w:rsid w:val="00E71EDC"/>
    <w:rsid w:val="00E83C47"/>
    <w:rsid w:val="00E91908"/>
    <w:rsid w:val="00EB1858"/>
    <w:rsid w:val="00ED74BF"/>
    <w:rsid w:val="00EF6FF9"/>
    <w:rsid w:val="00F424AC"/>
    <w:rsid w:val="00F57B1B"/>
    <w:rsid w:val="00F9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2C072"/>
  <w14:defaultImageDpi w14:val="300"/>
  <w15:docId w15:val="{CCF1DCAF-5460-4150-8816-0A794359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D92847-879C-C34D-8B19-AE8D55881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128</Words>
  <Characters>73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ia Nizwa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han</dc:creator>
  <cp:keywords/>
  <dc:description/>
  <cp:lastModifiedBy>Abdul Khan</cp:lastModifiedBy>
  <cp:revision>104</cp:revision>
  <dcterms:created xsi:type="dcterms:W3CDTF">2016-08-12T01:21:00Z</dcterms:created>
  <dcterms:modified xsi:type="dcterms:W3CDTF">2017-10-13T17:41:00Z</dcterms:modified>
</cp:coreProperties>
</file>